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32B2" w:rsidRPr="007132B2" w:rsidRDefault="007132B2">
      <w:pPr>
        <w:rPr>
          <w:lang w:val="en-US"/>
        </w:rPr>
      </w:pPr>
      <w:bookmarkStart w:id="0" w:name="_GoBack"/>
      <w:bookmarkEnd w:id="0"/>
      <w:r>
        <w:rPr>
          <w:b/>
          <w:noProof/>
          <w:lang w:eastAsia="fi-FI"/>
        </w:rPr>
        <w:drawing>
          <wp:inline distT="0" distB="0" distL="0" distR="0" wp14:anchorId="06B04B55" wp14:editId="3446B5B9">
            <wp:extent cx="4279743" cy="3746367"/>
            <wp:effectExtent l="0" t="0" r="698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80252" cy="3746813"/>
                    </a:xfrm>
                    <a:prstGeom prst="rect">
                      <a:avLst/>
                    </a:prstGeom>
                    <a:noFill/>
                  </pic:spPr>
                </pic:pic>
              </a:graphicData>
            </a:graphic>
          </wp:inline>
        </w:drawing>
      </w:r>
    </w:p>
    <w:p w:rsidR="007132B2" w:rsidRPr="007132B2" w:rsidRDefault="007132B2" w:rsidP="007132B2">
      <w:pPr>
        <w:spacing w:line="480" w:lineRule="auto"/>
        <w:rPr>
          <w:i/>
          <w:lang w:val="en-US"/>
        </w:rPr>
      </w:pPr>
      <w:proofErr w:type="gramStart"/>
      <w:r w:rsidRPr="007132B2">
        <w:rPr>
          <w:i/>
          <w:lang w:val="en-US"/>
        </w:rPr>
        <w:t xml:space="preserve">Figure  </w:t>
      </w:r>
      <w:r w:rsidR="00B64A0F">
        <w:rPr>
          <w:i/>
          <w:lang w:val="en-US"/>
        </w:rPr>
        <w:t>S1</w:t>
      </w:r>
      <w:proofErr w:type="gramEnd"/>
      <w:r w:rsidRPr="007132B2">
        <w:rPr>
          <w:i/>
          <w:lang w:val="en-US"/>
        </w:rPr>
        <w:t>. The relative proportions of variance in species occurrence attributed to the fixed effects and to the random effects. The variance attributed to the fixed effects (measured covariates) is shown by bluish colors, whereas the random effects are shown by yellow.</w:t>
      </w:r>
    </w:p>
    <w:p w:rsidR="007132B2" w:rsidRPr="007132B2" w:rsidRDefault="007132B2">
      <w:pPr>
        <w:rPr>
          <w:lang w:val="en-US"/>
        </w:rPr>
      </w:pPr>
    </w:p>
    <w:sectPr w:rsidR="007132B2" w:rsidRPr="007132B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2B2"/>
    <w:rsid w:val="00083676"/>
    <w:rsid w:val="006A0176"/>
    <w:rsid w:val="007132B2"/>
    <w:rsid w:val="00760F53"/>
    <w:rsid w:val="007C5339"/>
    <w:rsid w:val="00927750"/>
    <w:rsid w:val="009339A1"/>
    <w:rsid w:val="009D3E46"/>
    <w:rsid w:val="00A0666C"/>
    <w:rsid w:val="00A61F6D"/>
    <w:rsid w:val="00B64A0F"/>
    <w:rsid w:val="00E21116"/>
    <w:rsid w:val="00EE12C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3E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3E4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3E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3E4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Words>
  <Characters>24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rea Abrego Antia</dc:creator>
  <cp:lastModifiedBy>Häkkilä Matti</cp:lastModifiedBy>
  <cp:revision>2</cp:revision>
  <dcterms:created xsi:type="dcterms:W3CDTF">2017-09-04T07:22:00Z</dcterms:created>
  <dcterms:modified xsi:type="dcterms:W3CDTF">2017-09-04T07:22:00Z</dcterms:modified>
</cp:coreProperties>
</file>